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>Supplemental vibrational force does not reduce pain experience during initial alignment with fixed orthodontic appliances: a multicenter randomized clinical trial</w:t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>Neil R. Woodhouse, Andrew T. DiBiase, Spyridon N. Papageorgiou, Nicola Johnson, Carmel Slipper, James Grant, Maryam Alsaleh, Martyn T. Cobourne</w:t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>Supplementary Tables S1-3</w:t>
      </w:r>
      <w:r>
        <w:br w:type="page"/>
      </w:r>
    </w:p>
    <w:p>
      <w:pPr>
        <w:pStyle w:val="Normal"/>
        <w:widowControl w:val="false"/>
        <w:autoSpaceDE w:val="false"/>
        <w:spacing w:before="0" w:after="0"/>
        <w:contextualSpacing/>
        <w:jc w:val="both"/>
        <w:rPr/>
      </w:pPr>
      <w:r>
        <w:rPr>
          <w:rFonts w:cs="Arial" w:ascii="Arial" w:hAnsi="Arial"/>
          <w:b/>
          <w:color w:val="000000"/>
          <w:lang w:val="en-US"/>
        </w:rPr>
        <w:t>Supplementary Table S1</w:t>
        <w:tab/>
      </w:r>
      <w:r>
        <w:rPr>
          <w:rFonts w:cs="Arial" w:ascii="Arial" w:hAnsi="Arial"/>
          <w:b/>
          <w:color w:val="FF0000"/>
          <w:lang w:val="en-US"/>
        </w:rPr>
        <w:tab/>
      </w:r>
      <w:r>
        <w:rPr>
          <w:rFonts w:cs="Arial" w:ascii="Arial" w:hAnsi="Arial"/>
          <w:lang w:val="en-US"/>
        </w:rPr>
        <w:t>Alignment rate, mean pain and analgesia usage at each time-point</w:t>
      </w:r>
    </w:p>
    <w:p>
      <w:pPr>
        <w:pStyle w:val="Normal"/>
        <w:spacing w:before="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2089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6"/>
        <w:gridCol w:w="992"/>
        <w:gridCol w:w="392"/>
        <w:gridCol w:w="1928"/>
        <w:gridCol w:w="163"/>
        <w:gridCol w:w="360"/>
        <w:gridCol w:w="1578"/>
        <w:gridCol w:w="363"/>
        <w:gridCol w:w="1676"/>
        <w:gridCol w:w="363"/>
        <w:gridCol w:w="1558"/>
        <w:gridCol w:w="730"/>
      </w:tblGrid>
      <w:tr>
        <w:trPr>
          <w:trHeight w:val="300" w:hRule="atLeast"/>
        </w:trPr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9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Accel-group</w:t>
            </w:r>
          </w:p>
        </w:tc>
        <w:tc>
          <w:tcPr>
            <w:tcW w:w="20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Accel-sham</w:t>
            </w:r>
          </w:p>
        </w:tc>
        <w:tc>
          <w:tcPr>
            <w:tcW w:w="19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Fixed-only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Time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Mean (SD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Mean (SD)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Mean (SD)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Mean (SD)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P value*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Alignment 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T1 to T2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10 (0.05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10 (0.05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11 (0.06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10 (0.05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655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Mean pa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Visit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 hours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7.59 (24.44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5.97 (22.80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8.76 (24.68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8.27 (26.74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905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4 hours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48.15 (25.50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46.34 (24.65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48.56 (25.46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49.77 (27.29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4 hours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54.26 (27.04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59.10 (22.39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45.12 (28.89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57.65 (28.71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122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72 hours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36.26 (27.59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40.14 (29.50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8.88 (24.54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39.04 (27.80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 week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9.65 (22.8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2.03 (23.24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5.68 (19.14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0.81 (25.93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573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Visit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 hours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32.14 (28.31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31.68 (28.61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30.88 (25.35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33.88 (31.57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930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4 hours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40.88 (28.98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47.21 (30.52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38.00 (28.31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36.56 (27.73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349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4 hours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41.44 (29.4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53.18 (31.18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34.96 (28.13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34.52 (25.39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72 hours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3.60 (23.34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7.43 (23.44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1.88 (20.90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0.96 (25.72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554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 week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4.36 (24.2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8.43 (28.88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9.17 (9.93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4.80 (28.03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Analgesia usag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Visit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55/80 (69%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1/29 (72%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5/25 (60%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9/26 (73%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533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Visit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6/77 (34%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9/28 (32%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9/24 (38%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/25 (32%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901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buprofen tak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Visit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53 (1.18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45 (0.74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16 (0.47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96 (1.80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Visit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21 (0.80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4 (0.19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50 (1.32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12 (0.44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90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aracetamol tak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Visit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.55 (2.43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.62 (3.09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.04 (1.27)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.96 (2.44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397</w:t>
            </w:r>
          </w:p>
        </w:tc>
      </w:tr>
      <w:tr>
        <w:trPr>
          <w:trHeight w:val="300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Visit 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52 (1.02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64 (1.16)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54 (1.02)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36 (0.86)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604</w:t>
            </w:r>
          </w:p>
        </w:tc>
      </w:tr>
    </w:tbl>
    <w:p>
      <w:pPr>
        <w:pStyle w:val="Normal"/>
        <w:spacing w:before="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D,standard deviation.</w:t>
      </w:r>
    </w:p>
    <w:p>
      <w:pPr>
        <w:pStyle w:val="Normal"/>
        <w:spacing w:before="0" w:after="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*P value for differences among the three experimental groups from one-way ANOVA (except for analgesia use, where chi-square test was employed). Due to the application of Bonferroni correction for the existence of 17 tests, P values &lt; 0.003 are regarded as significant</w:t>
      </w:r>
    </w:p>
    <w:p>
      <w:pPr>
        <w:sectPr>
          <w:type w:val="nextPage"/>
          <w:pgSz w:orient="landscape" w:w="16838" w:h="11906"/>
          <w:pgMar w:left="1440" w:right="1440" w:gutter="0" w:header="0" w:top="993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2268" w:hanging="3261"/>
        <w:contextualSpacing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Supplementary Table S2</w:t>
      </w:r>
      <w:r>
        <w:rPr>
          <w:rFonts w:cs="Arial" w:ascii="Arial" w:hAnsi="Arial"/>
          <w:b/>
          <w:color w:val="FF0000"/>
        </w:rPr>
        <w:tab/>
      </w:r>
      <w:r>
        <w:rPr>
          <w:rFonts w:cs="Arial" w:ascii="Arial" w:hAnsi="Arial"/>
          <w:lang w:val="en-US"/>
        </w:rPr>
        <w:t>Multivariable regression of the secondary outcome mean pain at T1 and T2</w:t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8010" w:type="dxa"/>
        <w:jc w:val="left"/>
        <w:tblInd w:w="-9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0"/>
        <w:gridCol w:w="2119"/>
        <w:gridCol w:w="851"/>
        <w:gridCol w:w="270"/>
        <w:gridCol w:w="2340"/>
        <w:gridCol w:w="1080"/>
      </w:tblGrid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T1 (n=80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T2 (n=77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Coefficient (95% C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P value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Coefficient (95% CI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Gender</w:t>
            </w:r>
          </w:p>
        </w:tc>
        <w:tc>
          <w:tcPr>
            <w:tcW w:w="2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3.24 (-10.85,4.37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404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7.02 (-15.81,1.76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0.06 (-2.31,2.1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95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1.34 (-3.89,1.2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300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Irregularity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0.06 (-1.14,1.0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91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.05 (0.01,2.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Painkiller use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3.06 (-5.85,11.9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5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.12 (-6.45,8.6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772</w:t>
            </w:r>
          </w:p>
        </w:tc>
      </w:tr>
      <w:tr>
        <w:trPr>
          <w:trHeight w:val="53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53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ccel-group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0.18 (-9.46,-9.1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97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5.00 (-6.13,16.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378</w:t>
            </w:r>
          </w:p>
        </w:tc>
      </w:tr>
      <w:tr>
        <w:trPr>
          <w:trHeight w:val="53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ccel-sham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4.11 (-13.63,5.4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39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1.89 (-12.61,8.8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730</w:t>
            </w:r>
          </w:p>
        </w:tc>
      </w:tr>
      <w:tr>
        <w:trPr>
          <w:trHeight w:val="53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Fixed-only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  <w:t>Refer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5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 hours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  <w:t>Refer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4 hours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0.56 (14.04,27.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.68 (2.50,14.8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4 hours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6.68 (18.79,34.5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9.17 (1.99,16.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72 hours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.68 (1.19,16.1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2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8.74, -14.84,-2.6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 week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7.94 (-14.00,-1.8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10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18.04 (-24.62,11.4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&lt;0.001</w:t>
            </w:r>
          </w:p>
        </w:tc>
      </w:tr>
    </w:tbl>
    <w:p>
      <w:pPr>
        <w:pStyle w:val="Normal"/>
        <w:spacing w:before="0" w:after="0"/>
        <w:ind w:left="-993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0"/>
        <w:ind w:left="-993" w:hanging="0"/>
        <w:contextualSpacing/>
        <w:rPr/>
      </w:pPr>
      <w:r>
        <w:rPr>
          <w:rFonts w:cs="Arial" w:ascii="Arial" w:hAnsi="Arial"/>
          <w:sz w:val="20"/>
          <w:szCs w:val="20"/>
          <w:lang w:val="en-US"/>
        </w:rPr>
        <w:t>Interaction term of time with group: after 1rst visit: P=0.566; after 2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nd</w:t>
      </w:r>
      <w:r>
        <w:rPr>
          <w:rFonts w:cs="Arial" w:ascii="Arial" w:hAnsi="Arial"/>
          <w:sz w:val="20"/>
          <w:szCs w:val="20"/>
          <w:lang w:val="en-US"/>
        </w:rPr>
        <w:t xml:space="preserve"> visit: P=0.549.</w:t>
      </w:r>
    </w:p>
    <w:p>
      <w:pPr>
        <w:pStyle w:val="Normal"/>
        <w:spacing w:before="0" w:after="0"/>
        <w:ind w:left="-993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I, confidence interval.</w:t>
      </w:r>
    </w:p>
    <w:p>
      <w:pPr>
        <w:pStyle w:val="Normal"/>
        <w:spacing w:before="0" w:after="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  <w:r>
        <w:br w:type="page"/>
      </w:r>
    </w:p>
    <w:p>
      <w:pPr>
        <w:pStyle w:val="Normal"/>
        <w:spacing w:before="0" w:after="0"/>
        <w:ind w:left="2520" w:hanging="2520"/>
        <w:contextualSpacing/>
        <w:rPr/>
      </w:pPr>
      <w:r>
        <w:rPr>
          <w:rFonts w:cs="Arial" w:ascii="Arial" w:hAnsi="Arial"/>
          <w:b/>
          <w:color w:val="000000"/>
          <w:lang w:val="en-US"/>
        </w:rPr>
        <w:t>Supplementary Table S3</w:t>
        <w:tab/>
      </w:r>
      <w:r>
        <w:rPr>
          <w:rFonts w:cs="Arial" w:ascii="Arial" w:hAnsi="Arial"/>
          <w:color w:val="000000"/>
          <w:lang w:val="en-US"/>
        </w:rPr>
        <w:t xml:space="preserve">Multivariable logistic regression of the secondary </w:t>
        <w:tab/>
        <w:t>outcome use of analgesia</w:t>
      </w:r>
    </w:p>
    <w:p>
      <w:pPr>
        <w:pStyle w:val="Normal"/>
        <w:spacing w:before="0" w:after="0"/>
        <w:ind w:left="2520" w:hanging="252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ind w:left="2520" w:hanging="252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4475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4"/>
        <w:gridCol w:w="1208"/>
        <w:gridCol w:w="2052"/>
        <w:gridCol w:w="841"/>
      </w:tblGrid>
      <w:tr>
        <w:trPr>
          <w:trHeight w:val="300" w:hRule="atLeast"/>
        </w:trPr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Odds Ratio (95% CI)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T1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Gender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70 (0.26,1.91)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485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81 (0.61,1.09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164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Irregularity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.02 (0.90,1.15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810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ccel-group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92 (0.27,3.12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891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ccel-sham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51 (0.15,1.73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280</w:t>
            </w:r>
          </w:p>
        </w:tc>
      </w:tr>
      <w:tr>
        <w:trPr>
          <w:trHeight w:val="300" w:hRule="atLeast"/>
        </w:trPr>
        <w:tc>
          <w:tcPr>
            <w:tcW w:w="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Fixed-only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  <w:t>Reference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T2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Gender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.04 (0.40,2.68)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942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91 (0.72,1.29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800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Irregularity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98 (0.87,1.12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874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ccel-group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99 (0.31,3.13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987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ccel-sham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.25 (0.38,4.12)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718</w:t>
            </w:r>
          </w:p>
        </w:tc>
      </w:tr>
      <w:tr>
        <w:trPr>
          <w:trHeight w:val="300" w:hRule="atLeast"/>
        </w:trPr>
        <w:tc>
          <w:tcPr>
            <w:tcW w:w="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Fixed-only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Reference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</w:tbl>
    <w:p>
      <w:pPr>
        <w:pStyle w:val="Normal"/>
        <w:spacing w:before="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I, confidence interval.</w:t>
      </w:r>
    </w:p>
    <w:p>
      <w:pPr>
        <w:pStyle w:val="Normal"/>
        <w:spacing w:before="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w:br w:type="page"/>
      </w:r>
    </w:p>
    <w:p>
      <w:pPr>
        <w:pStyle w:val="Normal"/>
        <w:spacing w:before="0" w:after="0"/>
        <w:ind w:left="2610" w:hanging="2610"/>
        <w:contextualSpacing/>
        <w:rPr/>
      </w:pPr>
      <w:r>
        <w:rPr>
          <w:rFonts w:cs="Arial" w:ascii="Arial" w:hAnsi="Arial"/>
          <w:b/>
          <w:color w:val="000000"/>
          <w:lang w:val="en-US"/>
        </w:rPr>
        <w:t>Supplementary Table S4</w:t>
        <w:tab/>
      </w:r>
      <w:r>
        <w:rPr>
          <w:rFonts w:cs="Arial" w:ascii="Arial" w:hAnsi="Arial"/>
          <w:color w:val="000000"/>
          <w:lang w:val="en-US"/>
        </w:rPr>
        <w:t xml:space="preserve">Multivariable regression of the secondary outcome </w:t>
        <w:tab/>
        <w:t>number of pain analgesics taken</w:t>
      </w:r>
    </w:p>
    <w:p>
      <w:pPr>
        <w:pStyle w:val="Normal"/>
        <w:spacing w:before="0" w:after="0"/>
        <w:ind w:left="2610" w:hanging="2610"/>
        <w:contextualSpacing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before="0" w:after="0"/>
        <w:ind w:left="2610" w:hanging="2610"/>
        <w:contextualSpacing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tbl>
      <w:tblPr>
        <w:tblW w:w="7349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4"/>
        <w:gridCol w:w="1208"/>
        <w:gridCol w:w="2019"/>
        <w:gridCol w:w="841"/>
        <w:gridCol w:w="163"/>
        <w:gridCol w:w="2021"/>
        <w:gridCol w:w="723"/>
      </w:tblGrid>
      <w:tr>
        <w:trPr>
          <w:trHeight w:val="300" w:hRule="atLeast"/>
        </w:trPr>
        <w:tc>
          <w:tcPr>
            <w:tcW w:w="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Ibuprofen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Paracetamol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Coefficient (95% CI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P value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Coefficient (95% CI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T1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Gender</w:t>
            </w:r>
          </w:p>
        </w:tc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0.08 (-0.53,0.37)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732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8 (-0.93,1.09)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879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0.05 (-0.16,0.07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41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0.20 (-0.39,-0.01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Irregularity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0.04 (-0.08,0.01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14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3 (-0.08,0.13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598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ccel-grou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0.55 (-1.28,0.17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13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0.43 (-1.83,0.97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550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ccel-sham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0.85 (-1.55,-0.16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1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1.02 (-2.10,0.06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Fixed-only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  <w:t>Reference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  <w:t>Reference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T2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Gender</w:t>
            </w:r>
          </w:p>
        </w:tc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19 (-0.17,0.55)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290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0.06 (-0.51,0.38)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784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0.02 (-0.09,0.05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57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1 (-0.09,0.11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887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Irregularity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07 (-0.03,0.16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18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0.01 (-0.08,0.06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769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ccel-grou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-0.10 (-0.33,0.14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41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29 (-0.24,0.82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287</w:t>
            </w:r>
          </w:p>
        </w:tc>
      </w:tr>
      <w:tr>
        <w:trPr>
          <w:trHeight w:val="300" w:hRule="atLeast"/>
        </w:trPr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Accel-sham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40 (-0.14,0.94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14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18 (-0.36,0.72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0.507</w:t>
            </w:r>
          </w:p>
        </w:tc>
      </w:tr>
      <w:tr>
        <w:trPr>
          <w:trHeight w:val="300" w:hRule="atLeast"/>
        </w:trPr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Fixed-only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  <w:t>Reference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  <w:t>Reference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US" w:eastAsia="de-DE"/>
              </w:rPr>
            </w:r>
          </w:p>
        </w:tc>
      </w:tr>
    </w:tbl>
    <w:p>
      <w:pPr>
        <w:pStyle w:val="Normal"/>
        <w:spacing w:before="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I, confidence interval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ourier" w:hAnsi="Courier" w:eastAsia="Cambria" w:cs="Courier"/>
      <w:color w:val="000000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ourier" w:hAnsi="Courier" w:cs="Courier"/>
      <w:color w:val="000000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ourier" w:hAnsi="Courier" w:eastAsia="Cambria" w:cs="Times New Roman"/>
      <w:color w:val="000000"/>
      <w:sz w:val="20"/>
      <w:szCs w:val="20"/>
    </w:rPr>
  </w:style>
  <w:style w:type="character" w:styleId="CommentSubjectChar">
    <w:name w:val="Comment Subject Char"/>
    <w:qFormat/>
    <w:rPr>
      <w:rFonts w:ascii="Courier" w:hAnsi="Courier" w:eastAsia="Cambria" w:cs="Times New Roman"/>
      <w:b/>
      <w:bCs/>
      <w:color w:val="000000"/>
      <w:sz w:val="20"/>
      <w:szCs w:val="20"/>
    </w:rPr>
  </w:style>
  <w:style w:type="character" w:styleId="HeaderChar">
    <w:name w:val="Header Char"/>
    <w:qFormat/>
    <w:rPr>
      <w:rFonts w:ascii="Courier" w:hAnsi="Courier" w:eastAsia="Cambria" w:cs="Times New Roman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rFonts w:eastAsia="Cambria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>
      <w:rFonts w:eastAsia="Cambria" w:cs="Times New Roman"/>
    </w:rPr>
  </w:style>
  <w:style w:type="paragraph" w:styleId="NormalWeb">
    <w:name w:val="Normal (Web)"/>
    <w:basedOn w:val="Normal"/>
    <w:qFormat/>
    <w:pPr/>
    <w:rPr>
      <w:rFonts w:ascii="Times" w:hAnsi="Times" w:eastAsia="Cambria" w:cs="Times New Roman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21:01:00Z</dcterms:created>
  <dc:creator>Office 2004 Test Drive User</dc:creator>
  <dc:description/>
  <cp:keywords/>
  <dc:language>en-US</dc:language>
  <cp:lastModifiedBy>Martyn Cobourne</cp:lastModifiedBy>
  <dcterms:modified xsi:type="dcterms:W3CDTF">2015-10-20T21:01:00Z</dcterms:modified>
  <cp:revision>2</cp:revision>
  <dc:subject/>
  <dc:title/>
</cp:coreProperties>
</file>